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2094A" w14:textId="110AA41C" w:rsidR="002A6F49" w:rsidRPr="00B10774" w:rsidRDefault="002A6F49" w:rsidP="00B10774">
      <w:pPr>
        <w:pStyle w:val="Heading2"/>
        <w:spacing w:line="48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07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B10774" w:rsidRPr="00B107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B107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nded theory study interview guide questions related to stress and </w:t>
      </w:r>
      <w:proofErr w:type="gramStart"/>
      <w:r w:rsidRPr="00B107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isis</w:t>
      </w:r>
      <w:proofErr w:type="gramEnd"/>
    </w:p>
    <w:p w14:paraId="39CB2577" w14:textId="77777777" w:rsidR="002A6F49" w:rsidRPr="002A6F49" w:rsidRDefault="002A6F49" w:rsidP="002A6F49">
      <w:pPr>
        <w:pStyle w:val="Heading3"/>
      </w:pPr>
      <w:r w:rsidRPr="002A6F49">
        <w:t>Caregiver interview guide questions related to stress and crisis:</w:t>
      </w:r>
    </w:p>
    <w:p w14:paraId="416907F1" w14:textId="77777777" w:rsidR="002A6F49" w:rsidRPr="00B82692" w:rsidRDefault="002A6F49" w:rsidP="002A6F49">
      <w:pPr>
        <w:numPr>
          <w:ilvl w:val="0"/>
          <w:numId w:val="2"/>
        </w:numPr>
        <w:spacing w:line="480" w:lineRule="auto"/>
      </w:pPr>
      <w:r w:rsidRPr="00B82692">
        <w:t>What have been some of the possible causes of stress for you in your journey navigating care?</w:t>
      </w:r>
    </w:p>
    <w:p w14:paraId="75628DDA" w14:textId="77777777" w:rsidR="002A6F49" w:rsidRPr="00B82692" w:rsidRDefault="002A6F49" w:rsidP="002A6F49">
      <w:pPr>
        <w:numPr>
          <w:ilvl w:val="0"/>
          <w:numId w:val="2"/>
        </w:numPr>
        <w:spacing w:line="480" w:lineRule="auto"/>
      </w:pPr>
      <w:r w:rsidRPr="00B82692">
        <w:t>When was the most urgent, stressful situation or time, or the crisis point in your journey navigating care?</w:t>
      </w:r>
    </w:p>
    <w:p w14:paraId="60E8D436" w14:textId="77777777" w:rsidR="002A6F49" w:rsidRPr="00B82692" w:rsidRDefault="002A6F49" w:rsidP="002A6F49">
      <w:pPr>
        <w:numPr>
          <w:ilvl w:val="0"/>
          <w:numId w:val="2"/>
        </w:numPr>
        <w:spacing w:line="480" w:lineRule="auto"/>
      </w:pPr>
      <w:r w:rsidRPr="00B82692">
        <w:t>Why was it stressful or urgent? Was lack of control an issue in any way?</w:t>
      </w:r>
    </w:p>
    <w:p w14:paraId="5F220ABC" w14:textId="77777777" w:rsidR="002A6F49" w:rsidRPr="00B82692" w:rsidRDefault="002A6F49" w:rsidP="002A6F49">
      <w:pPr>
        <w:numPr>
          <w:ilvl w:val="0"/>
          <w:numId w:val="2"/>
        </w:numPr>
        <w:spacing w:line="480" w:lineRule="auto"/>
      </w:pPr>
      <w:r w:rsidRPr="00B82692">
        <w:t xml:space="preserve">How did the stress manifest itself? What consequences did it have? </w:t>
      </w:r>
    </w:p>
    <w:p w14:paraId="3802B673" w14:textId="77777777" w:rsidR="002A6F49" w:rsidRPr="00B82692" w:rsidRDefault="002A6F49" w:rsidP="002A6F49">
      <w:pPr>
        <w:numPr>
          <w:ilvl w:val="0"/>
          <w:numId w:val="2"/>
        </w:numPr>
        <w:spacing w:line="480" w:lineRule="auto"/>
      </w:pPr>
      <w:r w:rsidRPr="00B82692">
        <w:t>Was treatment required to address the consequences of stress?</w:t>
      </w:r>
    </w:p>
    <w:p w14:paraId="5B1E1FAF" w14:textId="77777777" w:rsidR="002A6F49" w:rsidRDefault="002A6F49" w:rsidP="002A6F49">
      <w:pPr>
        <w:numPr>
          <w:ilvl w:val="0"/>
          <w:numId w:val="2"/>
        </w:numPr>
        <w:spacing w:line="480" w:lineRule="auto"/>
      </w:pPr>
      <w:r w:rsidRPr="00B82692">
        <w:t xml:space="preserve">Is there any situation you’ve been in which you’d describe as </w:t>
      </w:r>
      <w:r w:rsidRPr="00B82692">
        <w:rPr>
          <w:i/>
          <w:iCs/>
        </w:rPr>
        <w:t>crisis</w:t>
      </w:r>
      <w:r w:rsidRPr="00B82692">
        <w:t>, defined as something that overwhelms your ability to cope or function well?</w:t>
      </w:r>
    </w:p>
    <w:p w14:paraId="2DB26879" w14:textId="77777777" w:rsidR="002A6F49" w:rsidRPr="00B82692" w:rsidRDefault="002A6F49" w:rsidP="002A6F49">
      <w:pPr>
        <w:pStyle w:val="Heading3"/>
      </w:pPr>
      <w:r w:rsidRPr="00B82692">
        <w:t>Professional interview guide questions related to stress and crisis:</w:t>
      </w:r>
    </w:p>
    <w:p w14:paraId="305EB303" w14:textId="77777777" w:rsidR="002A6F49" w:rsidRPr="00B82692" w:rsidRDefault="002A6F49" w:rsidP="002A6F49">
      <w:pPr>
        <w:numPr>
          <w:ilvl w:val="0"/>
          <w:numId w:val="1"/>
        </w:numPr>
        <w:spacing w:line="480" w:lineRule="auto"/>
      </w:pPr>
      <w:r w:rsidRPr="00B82692">
        <w:t xml:space="preserve">What do you see as some of the causes and manifestations of </w:t>
      </w:r>
      <w:r>
        <w:t>caregiver</w:t>
      </w:r>
      <w:r w:rsidRPr="00B82692">
        <w:t xml:space="preserve"> stress in navigating interventions and information?</w:t>
      </w:r>
    </w:p>
    <w:p w14:paraId="3C0657C0" w14:textId="77777777" w:rsidR="002A6F49" w:rsidRPr="00B82692" w:rsidRDefault="002A6F49" w:rsidP="002A6F49">
      <w:pPr>
        <w:numPr>
          <w:ilvl w:val="0"/>
          <w:numId w:val="1"/>
        </w:numPr>
        <w:spacing w:line="480" w:lineRule="auto"/>
      </w:pPr>
      <w:r w:rsidRPr="00B82692">
        <w:t>Do you have any suggestions on how things could be improved reduce their stress (either generally or in your setting)?</w:t>
      </w:r>
    </w:p>
    <w:p w14:paraId="5A613C89" w14:textId="77777777" w:rsidR="002A6F49" w:rsidRPr="00B82692" w:rsidRDefault="002A6F49" w:rsidP="002A6F49">
      <w:pPr>
        <w:numPr>
          <w:ilvl w:val="0"/>
          <w:numId w:val="1"/>
        </w:numPr>
        <w:spacing w:line="480" w:lineRule="auto"/>
      </w:pPr>
      <w:r w:rsidRPr="00B82692">
        <w:t xml:space="preserve">What would you say is the basic problem that </w:t>
      </w:r>
      <w:r>
        <w:t>caregiver</w:t>
      </w:r>
      <w:r w:rsidRPr="00B82692">
        <w:t xml:space="preserve">s of </w:t>
      </w:r>
      <w:r>
        <w:t>autistic children</w:t>
      </w:r>
      <w:r w:rsidRPr="00B82692">
        <w:t xml:space="preserve"> face with respect to information about interventions?</w:t>
      </w:r>
    </w:p>
    <w:p w14:paraId="5F5C412A" w14:textId="77777777" w:rsidR="002A6F49" w:rsidRPr="00B82692" w:rsidRDefault="002A6F49" w:rsidP="002A6F49">
      <w:pPr>
        <w:numPr>
          <w:ilvl w:val="0"/>
          <w:numId w:val="1"/>
        </w:numPr>
        <w:spacing w:line="480" w:lineRule="auto"/>
      </w:pPr>
      <w:r w:rsidRPr="00B82692">
        <w:t xml:space="preserve">Examples or descriptions of </w:t>
      </w:r>
      <w:r>
        <w:t>caregiver</w:t>
      </w:r>
      <w:r w:rsidRPr="00B82692">
        <w:t>s in crisis?</w:t>
      </w:r>
    </w:p>
    <w:p w14:paraId="3EB8E38C" w14:textId="77777777" w:rsidR="001520DA" w:rsidRDefault="001520DA"/>
    <w:sectPr w:rsidR="001520DA" w:rsidSect="00CC4A0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D0005" w14:textId="77777777" w:rsidR="00CC4A05" w:rsidRDefault="00CC4A05" w:rsidP="00F74777">
      <w:r>
        <w:separator/>
      </w:r>
    </w:p>
  </w:endnote>
  <w:endnote w:type="continuationSeparator" w:id="0">
    <w:p w14:paraId="0D31CDF2" w14:textId="77777777" w:rsidR="00CC4A05" w:rsidRDefault="00CC4A05" w:rsidP="00F74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58462" w14:textId="77777777" w:rsidR="00CC4A05" w:rsidRDefault="00CC4A05" w:rsidP="00F74777">
      <w:r>
        <w:separator/>
      </w:r>
    </w:p>
  </w:footnote>
  <w:footnote w:type="continuationSeparator" w:id="0">
    <w:p w14:paraId="0F34798F" w14:textId="77777777" w:rsidR="00CC4A05" w:rsidRDefault="00CC4A05" w:rsidP="00F74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08939" w14:textId="01555641" w:rsidR="00F74777" w:rsidRPr="00F74777" w:rsidRDefault="00F74777" w:rsidP="00F74777">
    <w:pPr>
      <w:pStyle w:val="Header"/>
      <w:ind w:firstLine="0"/>
    </w:pPr>
    <w:r w:rsidRPr="00302585">
      <w:t xml:space="preserve">Stress among caregivers of autistic </w:t>
    </w:r>
    <w:proofErr w:type="gramStart"/>
    <w:r w:rsidRPr="00302585">
      <w:t>children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73684"/>
    <w:multiLevelType w:val="hybridMultilevel"/>
    <w:tmpl w:val="335A88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8B47C0"/>
    <w:multiLevelType w:val="hybridMultilevel"/>
    <w:tmpl w:val="8334C2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73469217">
    <w:abstractNumId w:val="1"/>
  </w:num>
  <w:num w:numId="2" w16cid:durableId="48774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49"/>
    <w:rsid w:val="000205B0"/>
    <w:rsid w:val="00024AE0"/>
    <w:rsid w:val="00025EBB"/>
    <w:rsid w:val="00030482"/>
    <w:rsid w:val="00031165"/>
    <w:rsid w:val="00033861"/>
    <w:rsid w:val="00037EB3"/>
    <w:rsid w:val="000400D3"/>
    <w:rsid w:val="00044B5A"/>
    <w:rsid w:val="00045FB2"/>
    <w:rsid w:val="00061D70"/>
    <w:rsid w:val="00061FD7"/>
    <w:rsid w:val="000731C7"/>
    <w:rsid w:val="00074AF6"/>
    <w:rsid w:val="000822F3"/>
    <w:rsid w:val="00090389"/>
    <w:rsid w:val="000A1ACE"/>
    <w:rsid w:val="000A2810"/>
    <w:rsid w:val="000A5A43"/>
    <w:rsid w:val="000B56A8"/>
    <w:rsid w:val="000D4FA4"/>
    <w:rsid w:val="000E071A"/>
    <w:rsid w:val="000E4724"/>
    <w:rsid w:val="001153A9"/>
    <w:rsid w:val="001173CE"/>
    <w:rsid w:val="00120BA3"/>
    <w:rsid w:val="00134039"/>
    <w:rsid w:val="001520DA"/>
    <w:rsid w:val="00170F39"/>
    <w:rsid w:val="001714E5"/>
    <w:rsid w:val="00171976"/>
    <w:rsid w:val="001813C7"/>
    <w:rsid w:val="001849FC"/>
    <w:rsid w:val="001B183A"/>
    <w:rsid w:val="001D414C"/>
    <w:rsid w:val="001D7E12"/>
    <w:rsid w:val="001E0BCA"/>
    <w:rsid w:val="001E6858"/>
    <w:rsid w:val="001F2187"/>
    <w:rsid w:val="002066FB"/>
    <w:rsid w:val="0022240F"/>
    <w:rsid w:val="00226A4F"/>
    <w:rsid w:val="00242F87"/>
    <w:rsid w:val="00244C6B"/>
    <w:rsid w:val="0024599F"/>
    <w:rsid w:val="00246B7A"/>
    <w:rsid w:val="0025051B"/>
    <w:rsid w:val="00251528"/>
    <w:rsid w:val="00257F4F"/>
    <w:rsid w:val="00265F86"/>
    <w:rsid w:val="00294F75"/>
    <w:rsid w:val="002A0C14"/>
    <w:rsid w:val="002A6F49"/>
    <w:rsid w:val="002C2DF0"/>
    <w:rsid w:val="002D13A7"/>
    <w:rsid w:val="002D2A65"/>
    <w:rsid w:val="002D5598"/>
    <w:rsid w:val="002F1458"/>
    <w:rsid w:val="003001B5"/>
    <w:rsid w:val="00303536"/>
    <w:rsid w:val="00305C4A"/>
    <w:rsid w:val="00315DA2"/>
    <w:rsid w:val="0034519E"/>
    <w:rsid w:val="003464CE"/>
    <w:rsid w:val="00346CC4"/>
    <w:rsid w:val="00373FBE"/>
    <w:rsid w:val="003742B0"/>
    <w:rsid w:val="0037558B"/>
    <w:rsid w:val="00382424"/>
    <w:rsid w:val="003833C2"/>
    <w:rsid w:val="00384EE0"/>
    <w:rsid w:val="00390094"/>
    <w:rsid w:val="00394783"/>
    <w:rsid w:val="003A2450"/>
    <w:rsid w:val="003A2C82"/>
    <w:rsid w:val="003B1F3A"/>
    <w:rsid w:val="003B7CD5"/>
    <w:rsid w:val="003C0E9B"/>
    <w:rsid w:val="003C6A9C"/>
    <w:rsid w:val="003D4BD5"/>
    <w:rsid w:val="003E2A14"/>
    <w:rsid w:val="00435028"/>
    <w:rsid w:val="004479D9"/>
    <w:rsid w:val="004553CA"/>
    <w:rsid w:val="004563AF"/>
    <w:rsid w:val="00461AE4"/>
    <w:rsid w:val="00462E30"/>
    <w:rsid w:val="0047539A"/>
    <w:rsid w:val="00477D2A"/>
    <w:rsid w:val="00480C8E"/>
    <w:rsid w:val="00485EF2"/>
    <w:rsid w:val="004D185C"/>
    <w:rsid w:val="004D3A13"/>
    <w:rsid w:val="004E2191"/>
    <w:rsid w:val="004E482C"/>
    <w:rsid w:val="004F2B12"/>
    <w:rsid w:val="0050405D"/>
    <w:rsid w:val="00504A83"/>
    <w:rsid w:val="0053523E"/>
    <w:rsid w:val="00540338"/>
    <w:rsid w:val="00550B21"/>
    <w:rsid w:val="00551C07"/>
    <w:rsid w:val="00552A99"/>
    <w:rsid w:val="0055639A"/>
    <w:rsid w:val="00556614"/>
    <w:rsid w:val="0058655F"/>
    <w:rsid w:val="005A2850"/>
    <w:rsid w:val="005A3022"/>
    <w:rsid w:val="005B0D59"/>
    <w:rsid w:val="005B655F"/>
    <w:rsid w:val="005C2345"/>
    <w:rsid w:val="005C2913"/>
    <w:rsid w:val="005E2AB3"/>
    <w:rsid w:val="005F037D"/>
    <w:rsid w:val="005F5EBE"/>
    <w:rsid w:val="00611742"/>
    <w:rsid w:val="00617372"/>
    <w:rsid w:val="00626B85"/>
    <w:rsid w:val="00637401"/>
    <w:rsid w:val="00643ED9"/>
    <w:rsid w:val="0064718E"/>
    <w:rsid w:val="006806A5"/>
    <w:rsid w:val="0068235D"/>
    <w:rsid w:val="006A3843"/>
    <w:rsid w:val="006C1E4C"/>
    <w:rsid w:val="006C3CEA"/>
    <w:rsid w:val="006E0330"/>
    <w:rsid w:val="006E48DC"/>
    <w:rsid w:val="0072212E"/>
    <w:rsid w:val="00723B27"/>
    <w:rsid w:val="007242D5"/>
    <w:rsid w:val="0073042A"/>
    <w:rsid w:val="00730DF2"/>
    <w:rsid w:val="0073330B"/>
    <w:rsid w:val="00734AAC"/>
    <w:rsid w:val="0074304A"/>
    <w:rsid w:val="00744DAE"/>
    <w:rsid w:val="00752F82"/>
    <w:rsid w:val="00754AF2"/>
    <w:rsid w:val="00757592"/>
    <w:rsid w:val="00760927"/>
    <w:rsid w:val="0076713B"/>
    <w:rsid w:val="0077448F"/>
    <w:rsid w:val="00776907"/>
    <w:rsid w:val="00777108"/>
    <w:rsid w:val="0078499D"/>
    <w:rsid w:val="007A2E90"/>
    <w:rsid w:val="007D082C"/>
    <w:rsid w:val="007D50C4"/>
    <w:rsid w:val="007E06FA"/>
    <w:rsid w:val="007E0849"/>
    <w:rsid w:val="00800EA1"/>
    <w:rsid w:val="0080572E"/>
    <w:rsid w:val="00807B2D"/>
    <w:rsid w:val="0082403F"/>
    <w:rsid w:val="0082510A"/>
    <w:rsid w:val="00836DED"/>
    <w:rsid w:val="00844515"/>
    <w:rsid w:val="0084655C"/>
    <w:rsid w:val="0085475C"/>
    <w:rsid w:val="00856EC2"/>
    <w:rsid w:val="008653A6"/>
    <w:rsid w:val="0087266E"/>
    <w:rsid w:val="00883E69"/>
    <w:rsid w:val="00892F2F"/>
    <w:rsid w:val="008961B1"/>
    <w:rsid w:val="0089768B"/>
    <w:rsid w:val="008C4B0F"/>
    <w:rsid w:val="008C6898"/>
    <w:rsid w:val="008C73AD"/>
    <w:rsid w:val="008C78E0"/>
    <w:rsid w:val="008D1FC2"/>
    <w:rsid w:val="008D295D"/>
    <w:rsid w:val="008D2C08"/>
    <w:rsid w:val="008D4F46"/>
    <w:rsid w:val="008E771F"/>
    <w:rsid w:val="0090099A"/>
    <w:rsid w:val="00930DE1"/>
    <w:rsid w:val="00932F22"/>
    <w:rsid w:val="00940D24"/>
    <w:rsid w:val="0095206B"/>
    <w:rsid w:val="009607FC"/>
    <w:rsid w:val="00961D01"/>
    <w:rsid w:val="00977991"/>
    <w:rsid w:val="00980B19"/>
    <w:rsid w:val="009824E0"/>
    <w:rsid w:val="009845E1"/>
    <w:rsid w:val="00990D41"/>
    <w:rsid w:val="009B493D"/>
    <w:rsid w:val="009D4DCF"/>
    <w:rsid w:val="009D611A"/>
    <w:rsid w:val="00A050DD"/>
    <w:rsid w:val="00A12184"/>
    <w:rsid w:val="00A16537"/>
    <w:rsid w:val="00A174F8"/>
    <w:rsid w:val="00A2729F"/>
    <w:rsid w:val="00A3039B"/>
    <w:rsid w:val="00A3534A"/>
    <w:rsid w:val="00A35E3F"/>
    <w:rsid w:val="00A40E76"/>
    <w:rsid w:val="00A475C0"/>
    <w:rsid w:val="00A50DEE"/>
    <w:rsid w:val="00A62855"/>
    <w:rsid w:val="00A71175"/>
    <w:rsid w:val="00A71631"/>
    <w:rsid w:val="00A72AAE"/>
    <w:rsid w:val="00A73891"/>
    <w:rsid w:val="00A847E3"/>
    <w:rsid w:val="00A90B49"/>
    <w:rsid w:val="00A91705"/>
    <w:rsid w:val="00A91A84"/>
    <w:rsid w:val="00A9478D"/>
    <w:rsid w:val="00AD072C"/>
    <w:rsid w:val="00AD151E"/>
    <w:rsid w:val="00AF0A5F"/>
    <w:rsid w:val="00AF0BBC"/>
    <w:rsid w:val="00AF74AB"/>
    <w:rsid w:val="00B07019"/>
    <w:rsid w:val="00B10774"/>
    <w:rsid w:val="00B15E2B"/>
    <w:rsid w:val="00B257CF"/>
    <w:rsid w:val="00B57746"/>
    <w:rsid w:val="00B61F93"/>
    <w:rsid w:val="00B634F3"/>
    <w:rsid w:val="00B6554D"/>
    <w:rsid w:val="00B7451B"/>
    <w:rsid w:val="00B746C5"/>
    <w:rsid w:val="00B82878"/>
    <w:rsid w:val="00B86E23"/>
    <w:rsid w:val="00BD5372"/>
    <w:rsid w:val="00BE02D5"/>
    <w:rsid w:val="00BE3138"/>
    <w:rsid w:val="00BE671A"/>
    <w:rsid w:val="00BF02B8"/>
    <w:rsid w:val="00BF5896"/>
    <w:rsid w:val="00C00412"/>
    <w:rsid w:val="00C00A44"/>
    <w:rsid w:val="00C12F8E"/>
    <w:rsid w:val="00C1712A"/>
    <w:rsid w:val="00C22089"/>
    <w:rsid w:val="00C220CE"/>
    <w:rsid w:val="00C24C5F"/>
    <w:rsid w:val="00C40DE8"/>
    <w:rsid w:val="00C419B5"/>
    <w:rsid w:val="00C6140D"/>
    <w:rsid w:val="00C76596"/>
    <w:rsid w:val="00C84794"/>
    <w:rsid w:val="00C87BBC"/>
    <w:rsid w:val="00CA791A"/>
    <w:rsid w:val="00CC3C3E"/>
    <w:rsid w:val="00CC4A05"/>
    <w:rsid w:val="00CD14C5"/>
    <w:rsid w:val="00CD482C"/>
    <w:rsid w:val="00CF222E"/>
    <w:rsid w:val="00D23EAF"/>
    <w:rsid w:val="00D2472E"/>
    <w:rsid w:val="00D27327"/>
    <w:rsid w:val="00D3004C"/>
    <w:rsid w:val="00D33941"/>
    <w:rsid w:val="00D35014"/>
    <w:rsid w:val="00D409B7"/>
    <w:rsid w:val="00D431EF"/>
    <w:rsid w:val="00D44556"/>
    <w:rsid w:val="00D54C3E"/>
    <w:rsid w:val="00D63863"/>
    <w:rsid w:val="00D659F3"/>
    <w:rsid w:val="00D67AAC"/>
    <w:rsid w:val="00D719AB"/>
    <w:rsid w:val="00D77DCD"/>
    <w:rsid w:val="00D77E16"/>
    <w:rsid w:val="00D8093A"/>
    <w:rsid w:val="00DA1C39"/>
    <w:rsid w:val="00DA6766"/>
    <w:rsid w:val="00DC17F9"/>
    <w:rsid w:val="00DC2DD8"/>
    <w:rsid w:val="00DC3073"/>
    <w:rsid w:val="00DC766D"/>
    <w:rsid w:val="00DD464F"/>
    <w:rsid w:val="00DE03D9"/>
    <w:rsid w:val="00DF2790"/>
    <w:rsid w:val="00DF4F7C"/>
    <w:rsid w:val="00DF52FF"/>
    <w:rsid w:val="00DF67B1"/>
    <w:rsid w:val="00E00753"/>
    <w:rsid w:val="00E05964"/>
    <w:rsid w:val="00E111C3"/>
    <w:rsid w:val="00E335DC"/>
    <w:rsid w:val="00E451CA"/>
    <w:rsid w:val="00E462E9"/>
    <w:rsid w:val="00E47C84"/>
    <w:rsid w:val="00E523C1"/>
    <w:rsid w:val="00E53E6B"/>
    <w:rsid w:val="00E62811"/>
    <w:rsid w:val="00E70931"/>
    <w:rsid w:val="00E830A8"/>
    <w:rsid w:val="00EA5694"/>
    <w:rsid w:val="00EB27A1"/>
    <w:rsid w:val="00EB34AF"/>
    <w:rsid w:val="00EB66F1"/>
    <w:rsid w:val="00ED770F"/>
    <w:rsid w:val="00EE62E3"/>
    <w:rsid w:val="00EF5B09"/>
    <w:rsid w:val="00F069A5"/>
    <w:rsid w:val="00F241D2"/>
    <w:rsid w:val="00F27DF6"/>
    <w:rsid w:val="00F3124F"/>
    <w:rsid w:val="00F315BF"/>
    <w:rsid w:val="00F42367"/>
    <w:rsid w:val="00F52331"/>
    <w:rsid w:val="00F546F9"/>
    <w:rsid w:val="00F6212A"/>
    <w:rsid w:val="00F74777"/>
    <w:rsid w:val="00F87728"/>
    <w:rsid w:val="00F878A5"/>
    <w:rsid w:val="00F90164"/>
    <w:rsid w:val="00FA52AA"/>
    <w:rsid w:val="00FD7310"/>
    <w:rsid w:val="00FE3C61"/>
    <w:rsid w:val="00FE621B"/>
    <w:rsid w:val="00FE79A9"/>
    <w:rsid w:val="00FE7D0D"/>
    <w:rsid w:val="00F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6D6A3"/>
  <w15:chartTrackingRefBased/>
  <w15:docId w15:val="{AE304144-EE60-1A43-9895-F44C748B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A6F49"/>
    <w:pPr>
      <w:ind w:firstLine="36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F49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F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F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F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F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6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6F49"/>
    <w:rPr>
      <w:rFonts w:ascii="Times New Roman" w:eastAsiaTheme="majorEastAsia" w:hAnsi="Times New Roman" w:cstheme="majorBidi"/>
      <w:b/>
      <w:bCs/>
      <w:i/>
      <w:iCs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F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F49"/>
    <w:pPr>
      <w:numPr>
        <w:ilvl w:val="1"/>
      </w:numPr>
      <w:spacing w:after="160"/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F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F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47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77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7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77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993</Characters>
  <Application>Microsoft Office Word</Application>
  <DocSecurity>0</DocSecurity>
  <Lines>17</Lines>
  <Paragraphs>5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G</dc:creator>
  <cp:keywords/>
  <dc:description/>
  <cp:lastModifiedBy>SJG</cp:lastModifiedBy>
  <cp:revision>3</cp:revision>
  <dcterms:created xsi:type="dcterms:W3CDTF">2024-02-09T00:40:00Z</dcterms:created>
  <dcterms:modified xsi:type="dcterms:W3CDTF">2024-05-08T02:25:00Z</dcterms:modified>
</cp:coreProperties>
</file>